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94BA0" w14:textId="5642D6DD" w:rsidR="00311BD7" w:rsidRPr="00962C24" w:rsidRDefault="002C3A92" w:rsidP="00AD20E7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0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1B0DE7" w:rsidRPr="00AD20E7">
        <w:rPr>
          <w:rFonts w:ascii="Arial" w:hAnsi="Arial" w:cs="Arial"/>
          <w:bCs/>
          <w:color w:val="000000" w:themeColor="text1"/>
          <w:sz w:val="20"/>
        </w:rPr>
        <w:t>Table</w:t>
      </w:r>
      <w:r w:rsidR="00311BD7" w:rsidRPr="00AD20E7">
        <w:rPr>
          <w:rFonts w:ascii="Arial" w:hAnsi="Arial" w:cs="Arial"/>
          <w:bCs/>
          <w:color w:val="000000" w:themeColor="text1"/>
          <w:sz w:val="20"/>
        </w:rPr>
        <w:t xml:space="preserve"> 5-1</w:t>
      </w:r>
      <w:r w:rsidR="00311BD7" w:rsidRPr="00962C24">
        <w:rPr>
          <w:rFonts w:ascii="Arial" w:hAnsi="Arial" w:cs="Arial"/>
          <w:bCs/>
          <w:color w:val="000000" w:themeColor="text1"/>
          <w:sz w:val="20"/>
        </w:rPr>
        <w:t xml:space="preserve">. Total bipolar cell input </w:t>
      </w:r>
      <w:r w:rsidR="001A0C49" w:rsidRPr="00962C24">
        <w:rPr>
          <w:rFonts w:ascii="Arial" w:hAnsi="Arial" w:cs="Arial"/>
          <w:bCs/>
          <w:color w:val="000000" w:themeColor="text1"/>
          <w:sz w:val="20"/>
        </w:rPr>
        <w:t xml:space="preserve">to parasol and smooth RGCs </w:t>
      </w:r>
      <w:r w:rsidR="00311BD7" w:rsidRPr="00962C24">
        <w:rPr>
          <w:rFonts w:ascii="Arial" w:hAnsi="Arial" w:cs="Arial"/>
          <w:bCs/>
          <w:color w:val="000000" w:themeColor="text1"/>
          <w:sz w:val="20"/>
        </w:rPr>
        <w:t>by typ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260"/>
        <w:gridCol w:w="1080"/>
        <w:gridCol w:w="1080"/>
        <w:gridCol w:w="1350"/>
        <w:gridCol w:w="1080"/>
        <w:gridCol w:w="715"/>
      </w:tblGrid>
      <w:tr w:rsidR="006C4E52" w:rsidRPr="006C4E52" w14:paraId="2F89635D" w14:textId="77777777" w:rsidTr="00E527A8">
        <w:tc>
          <w:tcPr>
            <w:tcW w:w="1525" w:type="dxa"/>
          </w:tcPr>
          <w:p w14:paraId="093D5501" w14:textId="594C7F4F" w:rsidR="00311BD7" w:rsidRPr="001C72E6" w:rsidRDefault="00311BD7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Neuron</w:t>
            </w:r>
          </w:p>
        </w:tc>
        <w:tc>
          <w:tcPr>
            <w:tcW w:w="1260" w:type="dxa"/>
          </w:tcPr>
          <w:p w14:paraId="10F2B85F" w14:textId="1EFCEEE5" w:rsidR="00311BD7" w:rsidRPr="001C72E6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4</w:t>
            </w:r>
          </w:p>
        </w:tc>
        <w:tc>
          <w:tcPr>
            <w:tcW w:w="1260" w:type="dxa"/>
          </w:tcPr>
          <w:p w14:paraId="4A97C00B" w14:textId="1974E444" w:rsidR="00311BD7" w:rsidRPr="001C72E6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5</w:t>
            </w:r>
          </w:p>
        </w:tc>
        <w:tc>
          <w:tcPr>
            <w:tcW w:w="1080" w:type="dxa"/>
          </w:tcPr>
          <w:p w14:paraId="3AAF544B" w14:textId="1006A4E6" w:rsidR="00311BD7" w:rsidRPr="001C72E6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6</w:t>
            </w:r>
          </w:p>
        </w:tc>
        <w:tc>
          <w:tcPr>
            <w:tcW w:w="1080" w:type="dxa"/>
          </w:tcPr>
          <w:p w14:paraId="7341831B" w14:textId="2AA15099" w:rsidR="00311BD7" w:rsidRPr="001C72E6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Giant</w:t>
            </w:r>
          </w:p>
        </w:tc>
        <w:tc>
          <w:tcPr>
            <w:tcW w:w="1350" w:type="dxa"/>
          </w:tcPr>
          <w:p w14:paraId="334F960D" w14:textId="0403BC66" w:rsidR="00311BD7" w:rsidRPr="001C72E6" w:rsidRDefault="00382DA0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IMB</w:t>
            </w:r>
          </w:p>
        </w:tc>
        <w:tc>
          <w:tcPr>
            <w:tcW w:w="1080" w:type="dxa"/>
          </w:tcPr>
          <w:p w14:paraId="0F3C324A" w14:textId="196CCBE2" w:rsidR="00311BD7" w:rsidRPr="001C72E6" w:rsidRDefault="00B16A03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Unknown</w:t>
            </w:r>
          </w:p>
        </w:tc>
        <w:tc>
          <w:tcPr>
            <w:tcW w:w="715" w:type="dxa"/>
          </w:tcPr>
          <w:p w14:paraId="1361F1E4" w14:textId="53DD9D72" w:rsidR="00311BD7" w:rsidRPr="001C72E6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Total</w:t>
            </w:r>
          </w:p>
        </w:tc>
      </w:tr>
      <w:tr w:rsidR="006C4E52" w:rsidRPr="006C4E52" w14:paraId="17C55F5F" w14:textId="77777777" w:rsidTr="00E527A8">
        <w:tc>
          <w:tcPr>
            <w:tcW w:w="1525" w:type="dxa"/>
          </w:tcPr>
          <w:p w14:paraId="44B5AEB7" w14:textId="1D96AB7A" w:rsidR="00311BD7" w:rsidRPr="00C921FA" w:rsidRDefault="00311BD7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Smooth 1321</w:t>
            </w:r>
          </w:p>
        </w:tc>
        <w:tc>
          <w:tcPr>
            <w:tcW w:w="1260" w:type="dxa"/>
          </w:tcPr>
          <w:p w14:paraId="08FC8AB6" w14:textId="63E2DBDC" w:rsidR="00311BD7" w:rsidRPr="00C921FA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24 (3</w:t>
            </w:r>
            <w:r w:rsidR="001534B5" w:rsidRPr="00C921FA">
              <w:rPr>
                <w:rFonts w:ascii="Arial" w:hAnsi="Arial" w:cs="Arial"/>
                <w:color w:val="000000" w:themeColor="text1"/>
                <w:sz w:val="20"/>
              </w:rPr>
              <w:t>4.8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260" w:type="dxa"/>
          </w:tcPr>
          <w:p w14:paraId="5B620EA1" w14:textId="410D02C9" w:rsidR="00311BD7" w:rsidRPr="00C921FA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3 (4</w:t>
            </w:r>
            <w:r w:rsidR="001534B5" w:rsidRPr="00C921FA">
              <w:rPr>
                <w:rFonts w:ascii="Arial" w:hAnsi="Arial" w:cs="Arial"/>
                <w:color w:val="000000" w:themeColor="text1"/>
                <w:sz w:val="20"/>
              </w:rPr>
              <w:t>7.8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080" w:type="dxa"/>
          </w:tcPr>
          <w:p w14:paraId="5BD81E43" w14:textId="4771FEDD" w:rsidR="00311BD7" w:rsidRPr="00C921FA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%)</w:t>
            </w:r>
          </w:p>
        </w:tc>
        <w:tc>
          <w:tcPr>
            <w:tcW w:w="1080" w:type="dxa"/>
          </w:tcPr>
          <w:p w14:paraId="0D0DE023" w14:textId="417D78E7" w:rsidR="00311BD7" w:rsidRPr="00C921FA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6 (</w:t>
            </w:r>
            <w:r w:rsidR="001534B5" w:rsidRPr="00C921FA">
              <w:rPr>
                <w:rFonts w:ascii="Arial" w:hAnsi="Arial" w:cs="Arial"/>
                <w:color w:val="000000" w:themeColor="text1"/>
                <w:sz w:val="20"/>
              </w:rPr>
              <w:t>8.7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350" w:type="dxa"/>
          </w:tcPr>
          <w:p w14:paraId="685C527D" w14:textId="322C5ED1" w:rsidR="00311BD7" w:rsidRPr="00C921FA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%)</w:t>
            </w:r>
          </w:p>
        </w:tc>
        <w:tc>
          <w:tcPr>
            <w:tcW w:w="1080" w:type="dxa"/>
          </w:tcPr>
          <w:p w14:paraId="38D572F5" w14:textId="6EBD012C" w:rsidR="00311BD7" w:rsidRPr="00C921FA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6 (</w:t>
            </w:r>
            <w:r w:rsidR="001534B5" w:rsidRPr="00C921FA">
              <w:rPr>
                <w:rFonts w:ascii="Arial" w:hAnsi="Arial" w:cs="Arial"/>
                <w:color w:val="000000" w:themeColor="text1"/>
                <w:sz w:val="20"/>
              </w:rPr>
              <w:t>8.7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715" w:type="dxa"/>
          </w:tcPr>
          <w:p w14:paraId="6FA7E9E8" w14:textId="13608ED0" w:rsidR="00311BD7" w:rsidRPr="00C921FA" w:rsidRDefault="00311BD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69</w:t>
            </w:r>
          </w:p>
        </w:tc>
      </w:tr>
      <w:tr w:rsidR="006C4E52" w:rsidRPr="006C4E52" w14:paraId="588FA20B" w14:textId="77777777" w:rsidTr="00E527A8">
        <w:tc>
          <w:tcPr>
            <w:tcW w:w="1525" w:type="dxa"/>
          </w:tcPr>
          <w:p w14:paraId="09E87D2E" w14:textId="7B2F51DD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Parasol 5063</w:t>
            </w:r>
          </w:p>
        </w:tc>
        <w:tc>
          <w:tcPr>
            <w:tcW w:w="1260" w:type="dxa"/>
          </w:tcPr>
          <w:p w14:paraId="371713FF" w14:textId="27189C1E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2 (30.0%)</w:t>
            </w:r>
          </w:p>
        </w:tc>
        <w:tc>
          <w:tcPr>
            <w:tcW w:w="1260" w:type="dxa"/>
          </w:tcPr>
          <w:p w14:paraId="0B66DFA7" w14:textId="3E4B1AF5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5 (12.5%)</w:t>
            </w:r>
          </w:p>
        </w:tc>
        <w:tc>
          <w:tcPr>
            <w:tcW w:w="1080" w:type="dxa"/>
          </w:tcPr>
          <w:p w14:paraId="049EBE1F" w14:textId="260627A8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%)</w:t>
            </w:r>
          </w:p>
        </w:tc>
        <w:tc>
          <w:tcPr>
            <w:tcW w:w="1080" w:type="dxa"/>
          </w:tcPr>
          <w:p w14:paraId="58F0646E" w14:textId="6A32D9A9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 (2.5%)</w:t>
            </w:r>
          </w:p>
        </w:tc>
        <w:tc>
          <w:tcPr>
            <w:tcW w:w="1350" w:type="dxa"/>
          </w:tcPr>
          <w:p w14:paraId="1949C082" w14:textId="1D88EBEA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20 (50.0%)</w:t>
            </w:r>
          </w:p>
        </w:tc>
        <w:tc>
          <w:tcPr>
            <w:tcW w:w="1080" w:type="dxa"/>
          </w:tcPr>
          <w:p w14:paraId="3D6AE7F6" w14:textId="2DFE58CE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2 (5.0%)</w:t>
            </w:r>
          </w:p>
        </w:tc>
        <w:tc>
          <w:tcPr>
            <w:tcW w:w="715" w:type="dxa"/>
          </w:tcPr>
          <w:p w14:paraId="49518CB4" w14:textId="204F4051" w:rsidR="001A0C49" w:rsidRPr="00C921FA" w:rsidRDefault="00712DDB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40</w:t>
            </w:r>
          </w:p>
        </w:tc>
      </w:tr>
      <w:tr w:rsidR="006C4E52" w:rsidRPr="006C4E52" w14:paraId="2BFE58D0" w14:textId="77777777" w:rsidTr="00E527A8">
        <w:tc>
          <w:tcPr>
            <w:tcW w:w="1525" w:type="dxa"/>
          </w:tcPr>
          <w:p w14:paraId="194852DF" w14:textId="58C51660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Parasol 5370</w:t>
            </w:r>
          </w:p>
        </w:tc>
        <w:tc>
          <w:tcPr>
            <w:tcW w:w="1260" w:type="dxa"/>
          </w:tcPr>
          <w:p w14:paraId="069FE472" w14:textId="3D2688AD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2 (31.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6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260" w:type="dxa"/>
          </w:tcPr>
          <w:p w14:paraId="3F0B9C11" w14:textId="2CEDCA14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0 (26.3%)</w:t>
            </w:r>
          </w:p>
        </w:tc>
        <w:tc>
          <w:tcPr>
            <w:tcW w:w="1080" w:type="dxa"/>
          </w:tcPr>
          <w:p w14:paraId="3B6F09EC" w14:textId="3D52B6EF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%)</w:t>
            </w:r>
          </w:p>
        </w:tc>
        <w:tc>
          <w:tcPr>
            <w:tcW w:w="1080" w:type="dxa"/>
          </w:tcPr>
          <w:p w14:paraId="2DDC8318" w14:textId="5C4DD331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 (2.6%)</w:t>
            </w:r>
          </w:p>
        </w:tc>
        <w:tc>
          <w:tcPr>
            <w:tcW w:w="1350" w:type="dxa"/>
          </w:tcPr>
          <w:p w14:paraId="7F9DF9D2" w14:textId="30ABD857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3 (34.2%)</w:t>
            </w:r>
          </w:p>
        </w:tc>
        <w:tc>
          <w:tcPr>
            <w:tcW w:w="1080" w:type="dxa"/>
          </w:tcPr>
          <w:p w14:paraId="6A85DFC7" w14:textId="4B975DC4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2 (5.3%)</w:t>
            </w:r>
          </w:p>
        </w:tc>
        <w:tc>
          <w:tcPr>
            <w:tcW w:w="715" w:type="dxa"/>
          </w:tcPr>
          <w:p w14:paraId="2CE6C41D" w14:textId="3D4A3EB1" w:rsidR="001A0C49" w:rsidRPr="00C921FA" w:rsidRDefault="00712DDB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8</w:t>
            </w:r>
          </w:p>
        </w:tc>
      </w:tr>
      <w:tr w:rsidR="00507EEA" w:rsidRPr="006C4E52" w14:paraId="38DED9C7" w14:textId="77777777" w:rsidTr="00E527A8">
        <w:tc>
          <w:tcPr>
            <w:tcW w:w="1525" w:type="dxa"/>
          </w:tcPr>
          <w:p w14:paraId="57A1F9F4" w14:textId="7384D595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Parasol 18269</w:t>
            </w:r>
          </w:p>
        </w:tc>
        <w:tc>
          <w:tcPr>
            <w:tcW w:w="1260" w:type="dxa"/>
          </w:tcPr>
          <w:p w14:paraId="7BFEF009" w14:textId="7E86C873" w:rsidR="001A0C49" w:rsidRPr="00C921FA" w:rsidRDefault="003E2292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11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1A0C49" w:rsidRPr="00C921FA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27.3</w:t>
            </w:r>
            <w:r w:rsidR="001A0C49"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260" w:type="dxa"/>
          </w:tcPr>
          <w:p w14:paraId="7E4B86C5" w14:textId="5EDDDB83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8 (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18.2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080" w:type="dxa"/>
          </w:tcPr>
          <w:p w14:paraId="327E3D5C" w14:textId="17794D3F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 (2.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3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080" w:type="dxa"/>
          </w:tcPr>
          <w:p w14:paraId="3004CDC3" w14:textId="6A6A4498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 (6.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8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350" w:type="dxa"/>
          </w:tcPr>
          <w:p w14:paraId="4356756D" w14:textId="20EE9218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 w:rsidR="00712DDB" w:rsidRPr="00C921FA">
              <w:rPr>
                <w:rFonts w:ascii="Arial" w:hAnsi="Arial" w:cs="Arial"/>
                <w:color w:val="000000" w:themeColor="text1"/>
                <w:sz w:val="20"/>
              </w:rPr>
              <w:t>6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(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36.</w:t>
            </w:r>
            <w:r w:rsidR="001534B5" w:rsidRPr="00C921FA">
              <w:rPr>
                <w:rFonts w:ascii="Arial" w:hAnsi="Arial" w:cs="Arial"/>
                <w:color w:val="000000" w:themeColor="text1"/>
                <w:sz w:val="20"/>
              </w:rPr>
              <w:t>4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080" w:type="dxa"/>
          </w:tcPr>
          <w:p w14:paraId="66E3AA4A" w14:textId="1BC38B97" w:rsidR="001A0C49" w:rsidRPr="00C921FA" w:rsidRDefault="00712DDB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4</w:t>
            </w:r>
            <w:r w:rsidR="001A0C49"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(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9.1</w:t>
            </w:r>
            <w:r w:rsidR="001A0C49"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715" w:type="dxa"/>
          </w:tcPr>
          <w:p w14:paraId="4708D4F7" w14:textId="13C4D8F8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4</w:t>
            </w:r>
            <w:r w:rsidR="003E2292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</w:tr>
      <w:bookmarkEnd w:id="0"/>
    </w:tbl>
    <w:p w14:paraId="38E32B2E" w14:textId="7361B1FA" w:rsidR="00311BD7" w:rsidRPr="00C921FA" w:rsidRDefault="00311BD7" w:rsidP="00AD20E7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</w:rPr>
      </w:pPr>
    </w:p>
    <w:sectPr w:rsidR="00311BD7" w:rsidRPr="00C921FA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37A93" w14:textId="77777777" w:rsidR="009A7234" w:rsidRDefault="009A7234" w:rsidP="00C3709D">
      <w:pPr>
        <w:spacing w:after="0" w:line="240" w:lineRule="auto"/>
      </w:pPr>
      <w:r>
        <w:separator/>
      </w:r>
    </w:p>
  </w:endnote>
  <w:endnote w:type="continuationSeparator" w:id="0">
    <w:p w14:paraId="10221432" w14:textId="77777777" w:rsidR="009A7234" w:rsidRDefault="009A7234" w:rsidP="00C3709D">
      <w:pPr>
        <w:spacing w:after="0" w:line="240" w:lineRule="auto"/>
      </w:pPr>
      <w:r>
        <w:continuationSeparator/>
      </w:r>
    </w:p>
  </w:endnote>
  <w:endnote w:type="continuationNotice" w:id="1">
    <w:p w14:paraId="334F0355" w14:textId="77777777" w:rsidR="009A7234" w:rsidRDefault="009A72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1FA3F" w14:textId="77777777" w:rsidR="009A7234" w:rsidRDefault="009A7234" w:rsidP="00C3709D">
      <w:pPr>
        <w:spacing w:after="0" w:line="240" w:lineRule="auto"/>
      </w:pPr>
      <w:r>
        <w:separator/>
      </w:r>
    </w:p>
  </w:footnote>
  <w:footnote w:type="continuationSeparator" w:id="0">
    <w:p w14:paraId="2801B91C" w14:textId="77777777" w:rsidR="009A7234" w:rsidRDefault="009A7234" w:rsidP="00C3709D">
      <w:pPr>
        <w:spacing w:after="0" w:line="240" w:lineRule="auto"/>
      </w:pPr>
      <w:r>
        <w:continuationSeparator/>
      </w:r>
    </w:p>
  </w:footnote>
  <w:footnote w:type="continuationNotice" w:id="1">
    <w:p w14:paraId="28C01DC5" w14:textId="77777777" w:rsidR="009A7234" w:rsidRDefault="009A72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1BF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2C8C"/>
    <w:rsid w:val="00423DB8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66DB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635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091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234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6F3E"/>
    <w:rsid w:val="00A371F7"/>
    <w:rsid w:val="00A3780B"/>
    <w:rsid w:val="00A378A8"/>
    <w:rsid w:val="00A37BB2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4322"/>
    <w:rsid w:val="00F06C2B"/>
    <w:rsid w:val="00F0703B"/>
    <w:rsid w:val="00F0747E"/>
    <w:rsid w:val="00F07751"/>
    <w:rsid w:val="00F12202"/>
    <w:rsid w:val="00F12F25"/>
    <w:rsid w:val="00F14B4D"/>
    <w:rsid w:val="00F14E69"/>
    <w:rsid w:val="00F14FAF"/>
    <w:rsid w:val="00F16229"/>
    <w:rsid w:val="00F16C96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4</cp:revision>
  <cp:lastPrinted>2023-11-01T15:44:00Z</cp:lastPrinted>
  <dcterms:created xsi:type="dcterms:W3CDTF">2023-12-05T03:51:00Z</dcterms:created>
  <dcterms:modified xsi:type="dcterms:W3CDTF">2023-12-05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